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9212A" w14:textId="1880A3F7" w:rsidR="00330441" w:rsidRDefault="000F1FF8">
      <w:r>
        <w:rPr>
          <w:rFonts w:hint="eastAsia"/>
        </w:rPr>
        <w:t>A</w:t>
      </w:r>
      <w:r>
        <w:t>ppendix</w:t>
      </w:r>
    </w:p>
    <w:p w14:paraId="1A1EFE9E" w14:textId="321ABC9B" w:rsidR="000F1FF8" w:rsidRDefault="000F1FF8"/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1"/>
        <w:gridCol w:w="1300"/>
        <w:gridCol w:w="1300"/>
        <w:gridCol w:w="204"/>
        <w:gridCol w:w="1300"/>
        <w:gridCol w:w="1300"/>
        <w:gridCol w:w="218"/>
        <w:gridCol w:w="1211"/>
        <w:gridCol w:w="1276"/>
      </w:tblGrid>
      <w:tr w:rsidR="0033750F" w:rsidRPr="000F1FF8" w14:paraId="5112F724" w14:textId="5ADD0AC1" w:rsidTr="0033750F">
        <w:trPr>
          <w:trHeight w:val="300"/>
        </w:trPr>
        <w:tc>
          <w:tcPr>
            <w:tcW w:w="104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EFF0" w14:textId="46182E9D" w:rsidR="0033750F" w:rsidRPr="000F1FF8" w:rsidRDefault="0033750F" w:rsidP="000F1F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-Table</w:t>
            </w:r>
            <w:r w:rsidR="00226C5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</w:t>
            </w: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. Missing number and percentage of each variable each survey year.</w:t>
            </w:r>
          </w:p>
        </w:tc>
      </w:tr>
      <w:tr w:rsidR="00ED7072" w:rsidRPr="000F1FF8" w14:paraId="369E5378" w14:textId="16E09412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0D8" w14:textId="77777777" w:rsidR="00ED7072" w:rsidRPr="000F1FF8" w:rsidRDefault="00ED7072" w:rsidP="000F1F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1679" w14:textId="77777777" w:rsidR="00ED7072" w:rsidRPr="000F1FF8" w:rsidRDefault="00ED7072" w:rsidP="000F1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 (N = 107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D7ED" w14:textId="77777777" w:rsidR="00ED7072" w:rsidRPr="000F1FF8" w:rsidRDefault="00ED7072" w:rsidP="000F1F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5933D" w14:textId="77777777" w:rsidR="00ED7072" w:rsidRPr="000F1FF8" w:rsidRDefault="00ED7072" w:rsidP="000F1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21 (N = 1025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409D2DC3" w14:textId="77777777" w:rsidR="00ED7072" w:rsidRPr="000F1FF8" w:rsidRDefault="00ED7072" w:rsidP="000F1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C2C8D" w14:textId="48D78E97" w:rsidR="00ED7072" w:rsidRPr="000F1FF8" w:rsidRDefault="00ED7072" w:rsidP="000F1F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23 (N=898)</w:t>
            </w:r>
          </w:p>
        </w:tc>
      </w:tr>
      <w:tr w:rsidR="00ED7072" w:rsidRPr="000F1FF8" w14:paraId="206654C6" w14:textId="5845D7D1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E0EE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660F76" w14:textId="77777777" w:rsidR="00ED7072" w:rsidRPr="000F1FF8" w:rsidRDefault="00ED7072" w:rsidP="00ED70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BE53A" w14:textId="77777777" w:rsidR="00ED7072" w:rsidRPr="000F1FF8" w:rsidRDefault="00ED7072" w:rsidP="00ED70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45C73A" w14:textId="77777777" w:rsidR="00ED7072" w:rsidRPr="000F1FF8" w:rsidRDefault="00ED7072" w:rsidP="00ED70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F8B7CA" w14:textId="77777777" w:rsidR="00ED7072" w:rsidRPr="000F1FF8" w:rsidRDefault="00ED7072" w:rsidP="00ED70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F914F" w14:textId="77777777" w:rsidR="00ED7072" w:rsidRPr="000F1FF8" w:rsidRDefault="00ED7072" w:rsidP="00ED70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0A75486B" w14:textId="77777777" w:rsidR="00ED7072" w:rsidRPr="000F1FF8" w:rsidRDefault="00ED7072" w:rsidP="00ED70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7DC07" w14:textId="18834A3D" w:rsidR="00ED7072" w:rsidRPr="000F1FF8" w:rsidRDefault="00ED7072" w:rsidP="00ED70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70EA5C" w14:textId="7FC3C1A6" w:rsidR="00ED7072" w:rsidRPr="000F1FF8" w:rsidRDefault="00ED7072" w:rsidP="00ED70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%</w:t>
            </w:r>
          </w:p>
        </w:tc>
      </w:tr>
      <w:tr w:rsidR="00ED7072" w:rsidRPr="000F1FF8" w14:paraId="2F7D9F19" w14:textId="75DBA1E3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EF7F0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7B0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3793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C44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3196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F0EE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5DE72D6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1E82879" w14:textId="171904F8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594A9" w14:textId="3A0A5EC2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.0</w:t>
            </w:r>
          </w:p>
        </w:tc>
      </w:tr>
      <w:tr w:rsidR="00ED7072" w:rsidRPr="000F1FF8" w14:paraId="4551A892" w14:textId="0E04BDB0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D443F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E74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3FBA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72A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B1EB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4646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6EDB572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856C336" w14:textId="7B3B6D79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8BBE91" w14:textId="3AE215B0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.0</w:t>
            </w:r>
          </w:p>
        </w:tc>
      </w:tr>
      <w:tr w:rsidR="00ED7072" w:rsidRPr="000F1FF8" w14:paraId="2894D164" w14:textId="631A933F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CB45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Residence are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F4ED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0049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E8B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28B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E0E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D8FB82C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D99331E" w14:textId="07A71032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AFC82" w14:textId="0E66D948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.0</w:t>
            </w:r>
          </w:p>
        </w:tc>
      </w:tr>
      <w:tr w:rsidR="00ED7072" w:rsidRPr="000F1FF8" w14:paraId="238933BB" w14:textId="2CC5F5AC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1AA23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ousehold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057D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6128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22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FFB6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1F490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ED23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22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16E9749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AE9027" w14:textId="71F1B72A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D10B2" w14:textId="1AAA588E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25.8</w:t>
            </w:r>
          </w:p>
        </w:tc>
      </w:tr>
      <w:tr w:rsidR="00ED7072" w:rsidRPr="000F1FF8" w14:paraId="2042A6FA" w14:textId="2CD63F0D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24281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Family struc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4A32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3942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4B5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B1C0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039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23DAD0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3233D63" w14:textId="29FCFDC1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6A4A7" w14:textId="1413F84F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.0</w:t>
            </w:r>
          </w:p>
        </w:tc>
      </w:tr>
      <w:tr w:rsidR="00ED7072" w:rsidRPr="000F1FF8" w14:paraId="25D4A553" w14:textId="06178286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86AF" w14:textId="5949B8F1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ports p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r</w:t>
            </w: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icipa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B473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878D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1C0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9F98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516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EF70FCB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725B2AA" w14:textId="6854B7A4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40E61" w14:textId="5D29B56E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1.9</w:t>
            </w:r>
          </w:p>
        </w:tc>
      </w:tr>
      <w:tr w:rsidR="00ED7072" w:rsidRPr="000F1FF8" w14:paraId="0E63769C" w14:textId="59E88B5C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730E0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Self-rated healt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E56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8D11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8756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D6FE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A591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9372675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3CB2EC4" w14:textId="5F468165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E145C" w14:textId="242228C9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.7</w:t>
            </w:r>
          </w:p>
        </w:tc>
      </w:tr>
      <w:tr w:rsidR="00ED7072" w:rsidRPr="000F1FF8" w14:paraId="4B1E7189" w14:textId="70EFCA43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9E45D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reference of physical a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854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9ED5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0109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7DD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F366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A2F5910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57883DE" w14:textId="5CF5B0C7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67B94F" w14:textId="4D83691B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1.0</w:t>
            </w:r>
          </w:p>
        </w:tc>
      </w:tr>
      <w:tr w:rsidR="00ED7072" w:rsidRPr="000F1FF8" w14:paraId="6DDB6E58" w14:textId="153CE77D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67AAB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V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F386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29C1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B54A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D27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FF5D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C896D71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F386963" w14:textId="2AF43B06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FAC91" w14:textId="45641297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.0</w:t>
            </w:r>
          </w:p>
        </w:tc>
      </w:tr>
      <w:tr w:rsidR="00ED7072" w:rsidRPr="000F1FF8" w14:paraId="0A4442AC" w14:textId="09FC19F6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24D3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creen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7A10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6F43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7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20B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582F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BECB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7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77C9955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21316BC" w14:textId="049C2745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C27BA" w14:textId="2B2A0645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6.8</w:t>
            </w:r>
          </w:p>
        </w:tc>
      </w:tr>
      <w:tr w:rsidR="00ED7072" w:rsidRPr="000F1FF8" w14:paraId="3ED5F79A" w14:textId="276CE71C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E7A8D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l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6AA8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9D8D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00FE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D0CA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97EB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7EADD2A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8334C62" w14:textId="5EB5436A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600F3" w14:textId="063F4FA0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.8</w:t>
            </w:r>
          </w:p>
        </w:tc>
      </w:tr>
      <w:tr w:rsidR="00ED7072" w:rsidRPr="000F1FF8" w14:paraId="57AFE425" w14:textId="285F50B5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891A2" w14:textId="77777777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Breakf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C0A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A779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C0E0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04C6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10FE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BA7EED7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482AC10" w14:textId="6942D510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FA253" w14:textId="45DE5656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.6</w:t>
            </w:r>
          </w:p>
        </w:tc>
      </w:tr>
      <w:tr w:rsidR="00ED7072" w:rsidRPr="000F1FF8" w14:paraId="2B75A186" w14:textId="26D3330E" w:rsidTr="0033750F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053A9" w14:textId="7C48CCFD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Bowel mov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</w:t>
            </w: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6234F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547EB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4E161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73AC1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5C2FA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F1FF8">
              <w:rPr>
                <w:rFonts w:ascii="Times New Roman" w:eastAsia="ＭＳ Ｐゴシック" w:hAnsi="Times New Roman" w:cs="Times New Roman"/>
                <w:kern w:val="0"/>
                <w:sz w:val="24"/>
              </w:rPr>
              <w:t>0.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A5EF4" w14:textId="77777777" w:rsidR="00ED7072" w:rsidRPr="000F1FF8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97954" w14:textId="1FC03EEC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05851" w14:textId="7DA2F755" w:rsidR="00ED7072" w:rsidRPr="0033750F" w:rsidRDefault="00ED7072" w:rsidP="00ED70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32"/>
              </w:rPr>
            </w:pPr>
            <w:r w:rsidRPr="0033750F">
              <w:rPr>
                <w:rFonts w:ascii="Times New Roman" w:eastAsia="ＭＳ ゴシック" w:hAnsi="Times New Roman" w:cs="Times New Roman"/>
                <w:color w:val="000000"/>
                <w:sz w:val="24"/>
                <w:szCs w:val="32"/>
              </w:rPr>
              <w:t>0.4</w:t>
            </w:r>
          </w:p>
        </w:tc>
      </w:tr>
      <w:tr w:rsidR="00ED7072" w:rsidRPr="000F1FF8" w14:paraId="70055A97" w14:textId="4938FC3C" w:rsidTr="0033750F">
        <w:trPr>
          <w:trHeight w:val="300"/>
        </w:trPr>
        <w:tc>
          <w:tcPr>
            <w:tcW w:w="1049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48C9" w14:textId="29CA9465" w:rsidR="00ED7072" w:rsidRPr="000F1FF8" w:rsidRDefault="00ED7072" w:rsidP="00ED707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F1F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VPA</w:t>
            </w:r>
            <w:r w:rsidRPr="000F1FF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moderate-to-vigorous physical activity</w:t>
            </w:r>
          </w:p>
        </w:tc>
      </w:tr>
    </w:tbl>
    <w:p w14:paraId="2FF7CFEC" w14:textId="77777777" w:rsidR="00ED7072" w:rsidRDefault="00ED7072" w:rsidP="00ED707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</w:rPr>
      </w:pPr>
    </w:p>
    <w:p w14:paraId="15020F48" w14:textId="1499E9E7" w:rsidR="00226C5B" w:rsidRDefault="00226C5B" w:rsidP="00ED707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tbl>
      <w:tblPr>
        <w:tblW w:w="9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2"/>
        <w:gridCol w:w="711"/>
        <w:gridCol w:w="696"/>
        <w:gridCol w:w="1052"/>
        <w:gridCol w:w="822"/>
        <w:gridCol w:w="1052"/>
        <w:gridCol w:w="204"/>
        <w:gridCol w:w="696"/>
        <w:gridCol w:w="1052"/>
        <w:gridCol w:w="822"/>
        <w:gridCol w:w="1052"/>
      </w:tblGrid>
      <w:tr w:rsidR="00226C5B" w:rsidRPr="00226C5B" w14:paraId="69CC2373" w14:textId="77777777" w:rsidTr="00C23812">
        <w:trPr>
          <w:trHeight w:val="400"/>
        </w:trPr>
        <w:tc>
          <w:tcPr>
            <w:tcW w:w="993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419B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e-table 2 Model fitting comparison between Linear and quadratic trend by each health </w:t>
            </w:r>
            <w:proofErr w:type="spellStart"/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ehavour</w:t>
            </w:r>
            <w:proofErr w:type="spellEnd"/>
          </w:p>
        </w:tc>
      </w:tr>
      <w:tr w:rsidR="00226C5B" w:rsidRPr="00226C5B" w14:paraId="2896888B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F108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A9A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C8F6" w14:textId="77777777" w:rsidR="00226C5B" w:rsidRPr="00226C5B" w:rsidRDefault="00226C5B" w:rsidP="00226C5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rude SII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583C" w14:textId="77777777" w:rsidR="00226C5B" w:rsidRPr="00226C5B" w:rsidRDefault="00226C5B" w:rsidP="00226C5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justed SI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1F3" w14:textId="77777777" w:rsidR="00226C5B" w:rsidRPr="00226C5B" w:rsidRDefault="00226C5B" w:rsidP="00226C5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F6BB" w14:textId="77777777" w:rsidR="00226C5B" w:rsidRPr="00226C5B" w:rsidRDefault="00226C5B" w:rsidP="00226C5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rude RII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3CA7" w14:textId="77777777" w:rsidR="00226C5B" w:rsidRPr="00226C5B" w:rsidRDefault="00226C5B" w:rsidP="00226C5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justed RII</w:t>
            </w:r>
          </w:p>
        </w:tc>
      </w:tr>
      <w:tr w:rsidR="00226C5B" w:rsidRPr="00226C5B" w14:paraId="74B57A85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06FA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6D6C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C8CF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A1B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AE58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16BE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80B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CD52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1839B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uadrati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895B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3CC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uadratic</w:t>
            </w:r>
          </w:p>
        </w:tc>
      </w:tr>
      <w:tr w:rsidR="00226C5B" w:rsidRPr="00226C5B" w14:paraId="27F7C92B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414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D587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9C6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AE60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70F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8B20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362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C61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A780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D9C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7FEE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3812" w:rsidRPr="00226C5B" w14:paraId="607F283E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C30" w14:textId="77777777" w:rsidR="00C23812" w:rsidRPr="00226C5B" w:rsidRDefault="00C23812" w:rsidP="00C23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B7EA" w14:textId="77777777" w:rsidR="00C23812" w:rsidRPr="00226C5B" w:rsidRDefault="00C23812" w:rsidP="00C238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43C1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2258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8513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33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1473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36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64DA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00AD" w14:textId="228F781E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9B87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6A1A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26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C0B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19.5</w:t>
            </w:r>
          </w:p>
        </w:tc>
      </w:tr>
      <w:tr w:rsidR="00C23812" w:rsidRPr="00226C5B" w14:paraId="333D6A48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BFD9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9BD5" w14:textId="77777777" w:rsidR="00C23812" w:rsidRPr="00226C5B" w:rsidRDefault="00C23812" w:rsidP="00C238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1678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B623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2D90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18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6C8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32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957C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A40B" w14:textId="19339ACD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065A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61B2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11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A995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15.5</w:t>
            </w:r>
          </w:p>
        </w:tc>
      </w:tr>
      <w:tr w:rsidR="00C23812" w:rsidRPr="00226C5B" w14:paraId="668CB796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2BFD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6EF7" w14:textId="77777777" w:rsidR="00C23812" w:rsidRPr="00226C5B" w:rsidRDefault="00C23812" w:rsidP="00C238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BC58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9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41CD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4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3A66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051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4E99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051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FA82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062D" w14:textId="361FED2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29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19E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3039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748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BDEB" w14:textId="77777777" w:rsidR="00C23812" w:rsidRPr="00226C5B" w:rsidRDefault="00C23812" w:rsidP="00C2381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742.7</w:t>
            </w:r>
          </w:p>
        </w:tc>
      </w:tr>
      <w:tr w:rsidR="00226C5B" w:rsidRPr="00226C5B" w14:paraId="4A19CE96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DFD1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creen ti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251A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178F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9CDF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DB4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21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908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1C0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7A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FE49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0E55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6C5B" w:rsidRPr="00226C5B" w14:paraId="0F17958E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260F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F7E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F6D9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5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BB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1D0F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82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AC07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85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71BE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60C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F167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4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11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227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8559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228.6</w:t>
            </w:r>
          </w:p>
        </w:tc>
      </w:tr>
      <w:tr w:rsidR="00226C5B" w:rsidRPr="00226C5B" w14:paraId="543D86FA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237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6AE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589E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8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BFC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F14A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66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8F8E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8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152D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29FA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325D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BC2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12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405F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24.6</w:t>
            </w:r>
          </w:p>
        </w:tc>
      </w:tr>
      <w:tr w:rsidR="00226C5B" w:rsidRPr="00226C5B" w14:paraId="7016844A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186F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3E95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8EF5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9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02A8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6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39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126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3393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125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686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3F0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8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FF57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6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5537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098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A0D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097.3</w:t>
            </w:r>
          </w:p>
        </w:tc>
      </w:tr>
      <w:tr w:rsidR="00226C5B" w:rsidRPr="00226C5B" w14:paraId="02FC9549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67B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lee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A03B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BF37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7B45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B2F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8119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92EB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1E5B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72DC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27AF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1C2B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6C5B" w:rsidRPr="00226C5B" w14:paraId="0B5DC53E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812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1701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889C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1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9D4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1650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00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E861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04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D20A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CC3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1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A98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8651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32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CE1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35.8</w:t>
            </w:r>
          </w:p>
        </w:tc>
      </w:tr>
      <w:tr w:rsidR="00226C5B" w:rsidRPr="00226C5B" w14:paraId="31224761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06D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237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AFC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FA7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09B6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85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4F3A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40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22F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DF2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196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4B6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16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8CF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31.8</w:t>
            </w:r>
          </w:p>
        </w:tc>
      </w:tr>
      <w:tr w:rsidR="00226C5B" w:rsidRPr="00226C5B" w14:paraId="3CDCF1B8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2CCF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922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670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7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6E8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6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ABC2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135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DC1D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135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0592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A55A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7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5C70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6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205C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151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4402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150.9</w:t>
            </w:r>
          </w:p>
        </w:tc>
      </w:tr>
      <w:tr w:rsidR="00226C5B" w:rsidRPr="00226C5B" w14:paraId="65E4CF00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F664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reakfas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5F0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971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2219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3B5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FC6F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2BA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87B3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E7F8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E5F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3DDB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6C5B" w:rsidRPr="00226C5B" w14:paraId="218C4198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80A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D6D5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82FF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4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2D67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7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AE2C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42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9B17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45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714F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C720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3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1840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23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77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D941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72.2</w:t>
            </w:r>
          </w:p>
        </w:tc>
      </w:tr>
      <w:tr w:rsidR="00226C5B" w:rsidRPr="00226C5B" w14:paraId="1A0DE058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9CA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BE7F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C5E3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7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E56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1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0DE9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27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8739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4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7EFC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4E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6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B346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1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31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62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0202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68.2</w:t>
            </w:r>
          </w:p>
        </w:tc>
      </w:tr>
      <w:tr w:rsidR="00226C5B" w:rsidRPr="00226C5B" w14:paraId="4C594C2B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CBD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AE0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F5D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33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75F8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7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8E86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056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85F1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055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187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A638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32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E0E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7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FE4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823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475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819.1</w:t>
            </w:r>
          </w:p>
        </w:tc>
      </w:tr>
      <w:tr w:rsidR="00226C5B" w:rsidRPr="00226C5B" w14:paraId="0B068841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ECDC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623A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2EA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7F81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5299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B683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DE4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368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8715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B8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44AD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6C5B" w:rsidRPr="00226C5B" w14:paraId="241ED61B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CC34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AF4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5BD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6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8E2D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7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803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63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DF65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67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D0EC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686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6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4EAA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9B22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64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5D37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67.9</w:t>
            </w:r>
          </w:p>
        </w:tc>
      </w:tr>
      <w:tr w:rsidR="00226C5B" w:rsidRPr="00226C5B" w14:paraId="7AFAEDE2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C7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564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E2B4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8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A61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EFCD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48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46A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63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D4A0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FB68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8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33C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1F18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49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9B56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63.9</w:t>
            </w:r>
          </w:p>
        </w:tc>
      </w:tr>
      <w:tr w:rsidR="00226C5B" w:rsidRPr="00226C5B" w14:paraId="5E1E3776" w14:textId="77777777" w:rsidTr="00C23812">
        <w:trPr>
          <w:trHeight w:val="400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E76C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D881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47E2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4.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FF08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2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8D5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016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9F6B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016.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B106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1542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4.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7C56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23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D6B8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617.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24C3" w14:textId="77777777" w:rsidR="00226C5B" w:rsidRPr="00226C5B" w:rsidRDefault="00226C5B" w:rsidP="00226C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616.9</w:t>
            </w:r>
          </w:p>
        </w:tc>
      </w:tr>
      <w:tr w:rsidR="00226C5B" w:rsidRPr="00226C5B" w14:paraId="3D7E0900" w14:textId="77777777" w:rsidTr="00C23812">
        <w:trPr>
          <w:trHeight w:val="400"/>
        </w:trPr>
        <w:tc>
          <w:tcPr>
            <w:tcW w:w="993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95EA" w14:textId="77777777" w:rsidR="00226C5B" w:rsidRPr="00226C5B" w:rsidRDefault="00226C5B" w:rsidP="00226C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AIC: Akaike Information Criterion, BIC: Bayesian Information Criterion, </w:t>
            </w:r>
            <w:proofErr w:type="spellStart"/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  <w:proofErr w:type="spellEnd"/>
            <w:r w:rsidRPr="00226C5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: Log-likelihood</w:t>
            </w:r>
          </w:p>
        </w:tc>
      </w:tr>
    </w:tbl>
    <w:p w14:paraId="6FAEED2D" w14:textId="77777777" w:rsidR="00ED7072" w:rsidRPr="00226C5B" w:rsidRDefault="00ED7072" w:rsidP="00ED707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</w:rPr>
      </w:pPr>
    </w:p>
    <w:p w14:paraId="52FDFC9F" w14:textId="1B5816BD" w:rsidR="00814D9F" w:rsidRPr="00814D9F" w:rsidRDefault="00814D9F" w:rsidP="00ED7072">
      <w:pPr>
        <w:ind w:rightChars="774" w:right="1625"/>
        <w:jc w:val="left"/>
      </w:pPr>
    </w:p>
    <w:sectPr w:rsidR="00814D9F" w:rsidRPr="00814D9F" w:rsidSect="00ED7072">
      <w:pgSz w:w="11901" w:h="16817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F8"/>
    <w:rsid w:val="000443F1"/>
    <w:rsid w:val="000F1FF8"/>
    <w:rsid w:val="00151AB9"/>
    <w:rsid w:val="00194540"/>
    <w:rsid w:val="00226C5B"/>
    <w:rsid w:val="00330441"/>
    <w:rsid w:val="0033750F"/>
    <w:rsid w:val="0037131C"/>
    <w:rsid w:val="004037A2"/>
    <w:rsid w:val="00814D9F"/>
    <w:rsid w:val="00C23812"/>
    <w:rsid w:val="00ED7072"/>
    <w:rsid w:val="00EE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9E797"/>
  <w15:chartTrackingRefBased/>
  <w15:docId w15:val="{8E5ECF99-B6C4-E743-AC74-55F927EAF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Bidi" w:eastAsiaTheme="minorEastAsia" w:hAnsiTheme="majorBidi" w:cstheme="maj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14D9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6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屋武 享</dc:creator>
  <cp:keywords/>
  <dc:description/>
  <cp:lastModifiedBy>喜屋武　享</cp:lastModifiedBy>
  <cp:revision>9</cp:revision>
  <dcterms:created xsi:type="dcterms:W3CDTF">2022-07-29T01:50:00Z</dcterms:created>
  <dcterms:modified xsi:type="dcterms:W3CDTF">2025-06-17T01:31:00Z</dcterms:modified>
</cp:coreProperties>
</file>